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046480</wp:posOffset>
                </wp:positionV>
                <wp:extent cx="6577965" cy="2866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7965" cy="2866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359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2762"/>
                              <w:gridCol w:w="1715"/>
                              <w:gridCol w:w="4277"/>
                              <w:gridCol w:w="1605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Additional file 3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–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Primers for chromatin immunoprecipitaion</w:t>
                                  </w:r>
                                </w:p>
                              </w:tc>
                              <w:tc>
                                <w:tcPr>
                                  <w:tcW w:w="7597" w:type="dxa"/>
                                  <w:gridSpan w:val="3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762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Amplified loci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427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Primer sequence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PCR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product siz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76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27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62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  <w:t>Fbx15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Fbx15-ChIP-S</w:t>
                                  </w:r>
                                </w:p>
                              </w:tc>
                              <w:tc>
                                <w:tcPr>
                                  <w:tcW w:w="42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GATACAGTTTGACTTATTGCACG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170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6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Fbx15-ChIP-AS</w:t>
                                  </w:r>
                                </w:p>
                              </w:tc>
                              <w:tc>
                                <w:tcPr>
                                  <w:tcW w:w="42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AGCTAGCTGGTTGGTCCACCTTA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62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  <w:t>Fgf4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Fgf4-ChIP-S</w:t>
                                  </w:r>
                                </w:p>
                              </w:tc>
                              <w:tc>
                                <w:tcPr>
                                  <w:tcW w:w="42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CCACCAGACAGAAAGGAAGTTGGGAGG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84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6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Fgf4-ChIP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-AS</w:t>
                                  </w:r>
                                </w:p>
                              </w:tc>
                              <w:tc>
                                <w:tcPr>
                                  <w:tcW w:w="42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AGCAAGACTGGAAAATCTCATTGGCAT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62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  <w:t>Nanog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Nanog exonChIP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-S</w:t>
                                  </w:r>
                                </w:p>
                              </w:tc>
                              <w:tc>
                                <w:tcPr>
                                  <w:tcW w:w="42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TCTTTAGATCAGAGGATGCCCCCTAAGC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89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6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Nanog exonChIP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-AS</w:t>
                                  </w:r>
                                </w:p>
                              </w:tc>
                              <w:tc>
                                <w:tcPr>
                                  <w:tcW w:w="42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AGCCTCCTACCCTACCCACCCCCTAT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62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  <w:t>Rif1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Rif1-ChIP-S</w:t>
                                  </w:r>
                                </w:p>
                              </w:tc>
                              <w:tc>
                                <w:tcPr>
                                  <w:tcW w:w="42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TATCCCAGGGCCACCGTCAC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168 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6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Rif1-ChIP-AS</w:t>
                                  </w:r>
                                </w:p>
                              </w:tc>
                              <w:tc>
                                <w:tcPr>
                                  <w:tcW w:w="427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AAGGAGACCCATGGCGTGCATAAC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62" w:type="dxa"/>
                                  <w:vMerge w:val="restart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  <w:t>Sox2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Sox2-OctSox-S</w:t>
                                  </w:r>
                                </w:p>
                              </w:tc>
                              <w:tc>
                                <w:tcPr>
                                  <w:tcW w:w="42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ゴシック;MS Gothic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GGTAAGGTACTGGGAAGGGACATT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vMerge w:val="restart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58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62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Sox2-OctSox-AS</w:t>
                                  </w:r>
                                </w:p>
                              </w:tc>
                              <w:tc>
                                <w:tcPr>
                                  <w:tcW w:w="42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ゴシック;MS Gothic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ACTGTCGACTGTGCTCATTACCACG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vMerge w:val="continue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62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  <w:t>UTF1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UTF1-OctSox-S</w:t>
                                  </w:r>
                                </w:p>
                              </w:tc>
                              <w:tc>
                                <w:tcPr>
                                  <w:tcW w:w="42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ゴシック;MS Gothic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GGGAGGGCTTAGGTGCAGGTAGA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vMerge w:val="restart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162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762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i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i/>
                                      <w:iCs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>UTF1-OctSox-AS</w:t>
                                  </w:r>
                                </w:p>
                              </w:tc>
                              <w:tc>
                                <w:tcPr>
                                  <w:tcW w:w="427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ゴシック;MS Gothic"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CTCCTCAGGACTTCCCTTAGCCAAG</w:t>
                                  </w:r>
                                </w:p>
                              </w:tc>
                              <w:tc>
                                <w:tcPr>
                                  <w:tcW w:w="1605" w:type="dxa"/>
                                  <w:vMerge w:val="continue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7.95pt;height:225.7pt;mso-wrap-distance-left:7.1pt;mso-wrap-distance-right:7.1pt;mso-wrap-distance-top:0pt;mso-wrap-distance-bottom:0pt;margin-top:82.4pt;mso-position-vertical-relative:page;margin-left:146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359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2762"/>
                        <w:gridCol w:w="1715"/>
                        <w:gridCol w:w="4277"/>
                        <w:gridCol w:w="1605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27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 xml:space="preserve">Additional file 3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–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 xml:space="preserve"> Primers for chromatin immunoprecipitaion</w:t>
                            </w:r>
                          </w:p>
                        </w:tc>
                        <w:tc>
                          <w:tcPr>
                            <w:tcW w:w="7597" w:type="dxa"/>
                            <w:gridSpan w:val="3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762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Amplified loci</w:t>
                            </w:r>
                          </w:p>
                        </w:tc>
                        <w:tc>
                          <w:tcPr>
                            <w:tcW w:w="171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427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Primer sequence</w:t>
                            </w:r>
                          </w:p>
                        </w:tc>
                        <w:tc>
                          <w:tcPr>
                            <w:tcW w:w="160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 xml:space="preserve">PCR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product size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76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1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27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0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62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  <w:t>Fbx15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Fbx15-ChIP-S</w:t>
                            </w:r>
                          </w:p>
                        </w:tc>
                        <w:tc>
                          <w:tcPr>
                            <w:tcW w:w="42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16"/>
                                <w:szCs w:val="16"/>
                              </w:rPr>
                              <w:t>GGATACAGTTTGACTTATTGCACG</w:t>
                            </w:r>
                          </w:p>
                        </w:tc>
                        <w:tc>
                          <w:tcPr>
                            <w:tcW w:w="160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170 bp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6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Fbx15-ChIP-AS</w:t>
                            </w:r>
                          </w:p>
                        </w:tc>
                        <w:tc>
                          <w:tcPr>
                            <w:tcW w:w="42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16"/>
                                <w:szCs w:val="16"/>
                              </w:rPr>
                              <w:t>TAGCTAGCTGGTTGGTCCACCTTA</w:t>
                            </w:r>
                          </w:p>
                        </w:tc>
                        <w:tc>
                          <w:tcPr>
                            <w:tcW w:w="160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62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  <w:t>Fgf4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Fgf4-ChIP-S</w:t>
                            </w:r>
                          </w:p>
                        </w:tc>
                        <w:tc>
                          <w:tcPr>
                            <w:tcW w:w="42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CCACCAGACAGAAAGGAAGTTGGGAGG</w:t>
                            </w:r>
                          </w:p>
                        </w:tc>
                        <w:tc>
                          <w:tcPr>
                            <w:tcW w:w="160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 xml:space="preserve">184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bp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6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Fgf4-ChIP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-AS</w:t>
                            </w:r>
                          </w:p>
                        </w:tc>
                        <w:tc>
                          <w:tcPr>
                            <w:tcW w:w="42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CAGCAAGACTGGAAAATCTCATTGGCAT</w:t>
                            </w:r>
                          </w:p>
                        </w:tc>
                        <w:tc>
                          <w:tcPr>
                            <w:tcW w:w="160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62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  <w:t>Nanog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Nanog exonChIP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-S</w:t>
                            </w:r>
                          </w:p>
                        </w:tc>
                        <w:tc>
                          <w:tcPr>
                            <w:tcW w:w="42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TCTTTAGATCAGAGGATGCCCCCTAAGC</w:t>
                            </w:r>
                          </w:p>
                        </w:tc>
                        <w:tc>
                          <w:tcPr>
                            <w:tcW w:w="160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 xml:space="preserve">189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bp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6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Nanog exonChIP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-AS</w:t>
                            </w:r>
                          </w:p>
                        </w:tc>
                        <w:tc>
                          <w:tcPr>
                            <w:tcW w:w="42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AGCCTCCTACCCTACCCACCCCCTAT</w:t>
                            </w:r>
                          </w:p>
                        </w:tc>
                        <w:tc>
                          <w:tcPr>
                            <w:tcW w:w="160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62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  <w:t>Rif1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Rif1-ChIP-S</w:t>
                            </w:r>
                          </w:p>
                        </w:tc>
                        <w:tc>
                          <w:tcPr>
                            <w:tcW w:w="42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GTATCCCAGGGCCACCGTCAC</w:t>
                            </w:r>
                          </w:p>
                        </w:tc>
                        <w:tc>
                          <w:tcPr>
                            <w:tcW w:w="160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168 bp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6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Rif1-ChIP-AS</w:t>
                            </w:r>
                          </w:p>
                        </w:tc>
                        <w:tc>
                          <w:tcPr>
                            <w:tcW w:w="427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AAAGGAGACCCATGGCGTGCATAAC</w:t>
                            </w:r>
                          </w:p>
                        </w:tc>
                        <w:tc>
                          <w:tcPr>
                            <w:tcW w:w="160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62" w:type="dxa"/>
                            <w:vMerge w:val="restart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  <w:t>Sox2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Sox2-OctSox-S</w:t>
                            </w:r>
                          </w:p>
                        </w:tc>
                        <w:tc>
                          <w:tcPr>
                            <w:tcW w:w="427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ゴシック;MS Gothic" w:cs="Times New Roman" w:ascii="Times New Roman" w:hAnsi="Times New Roman"/>
                                <w:sz w:val="16"/>
                                <w:szCs w:val="16"/>
                              </w:rPr>
                              <w:t>GGGTAAGGTACTGGGAAGGGACATT</w:t>
                            </w:r>
                          </w:p>
                        </w:tc>
                        <w:tc>
                          <w:tcPr>
                            <w:tcW w:w="1605" w:type="dxa"/>
                            <w:vMerge w:val="restart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 xml:space="preserve">158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bp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62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Sox2-OctSox-AS</w:t>
                            </w:r>
                          </w:p>
                        </w:tc>
                        <w:tc>
                          <w:tcPr>
                            <w:tcW w:w="427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ゴシック;MS Gothic" w:cs="Times New Roman" w:ascii="Times New Roman" w:hAnsi="Times New Roman"/>
                                <w:sz w:val="16"/>
                                <w:szCs w:val="16"/>
                              </w:rPr>
                              <w:t>ACTGTCGACTGTGCTCATTACCACG</w:t>
                            </w:r>
                          </w:p>
                        </w:tc>
                        <w:tc>
                          <w:tcPr>
                            <w:tcW w:w="1605" w:type="dxa"/>
                            <w:vMerge w:val="continue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62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  <w:t>UTF1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UTF1-OctSox-S</w:t>
                            </w:r>
                          </w:p>
                        </w:tc>
                        <w:tc>
                          <w:tcPr>
                            <w:tcW w:w="427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ゴシック;MS Gothic" w:cs="Times New Roman" w:ascii="Times New Roman" w:hAnsi="Times New Roman"/>
                                <w:sz w:val="16"/>
                                <w:szCs w:val="16"/>
                              </w:rPr>
                              <w:t>GGGAGGGCTTAGGTGCAGGTAGA</w:t>
                            </w:r>
                          </w:p>
                        </w:tc>
                        <w:tc>
                          <w:tcPr>
                            <w:tcW w:w="1605" w:type="dxa"/>
                            <w:vMerge w:val="restart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 xml:space="preserve">162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bp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762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i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i/>
                                <w:iCs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  <w:t>UTF1-OctSox-AS</w:t>
                            </w:r>
                          </w:p>
                        </w:tc>
                        <w:tc>
                          <w:tcPr>
                            <w:tcW w:w="427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ゴシック;MS Gothic" w:cs="Times New Roman" w:ascii="Times New Roman" w:hAnsi="Times New Roman"/>
                                <w:sz w:val="16"/>
                                <w:szCs w:val="16"/>
                              </w:rPr>
                              <w:t>CTCCTCAGGACTTCCCTTAGCCAAG</w:t>
                            </w:r>
                          </w:p>
                        </w:tc>
                        <w:tc>
                          <w:tcPr>
                            <w:tcW w:w="1605" w:type="dxa"/>
                            <w:vMerge w:val="continue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340" w:right="295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8T01:46:00Z</dcterms:created>
  <dc:creator>imamura</dc:creator>
  <dc:description/>
  <cp:keywords/>
  <dc:language>en-US</dc:language>
  <cp:lastModifiedBy>imamura</cp:lastModifiedBy>
  <dcterms:modified xsi:type="dcterms:W3CDTF">2006-07-19T04:37:00Z</dcterms:modified>
  <cp:revision>6</cp:revision>
  <dc:subject/>
  <dc:title>Imamura et</dc:title>
</cp:coreProperties>
</file>